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Table 2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Newcastle-Ottawa quality assessment scale.</w:t>
      </w:r>
    </w:p>
    <w:p>
      <w:pPr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228"/>
        <w:gridCol w:w="1749"/>
        <w:gridCol w:w="1294"/>
        <w:gridCol w:w="1312"/>
        <w:gridCol w:w="1389"/>
        <w:gridCol w:w="1393"/>
        <w:gridCol w:w="1379"/>
        <w:gridCol w:w="1327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22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case definition adequate?</w:t>
            </w:r>
          </w:p>
        </w:tc>
        <w:tc>
          <w:tcPr>
            <w:tcW w:w="174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resentativeness of the cases</w:t>
            </w:r>
          </w:p>
        </w:tc>
        <w:tc>
          <w:tcPr>
            <w:tcW w:w="129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31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138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 of cases and controls on the basis of the design and analysis</w:t>
            </w:r>
          </w:p>
        </w:tc>
        <w:tc>
          <w:tcPr>
            <w:tcW w:w="139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37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3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h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28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★</w:t>
            </w:r>
          </w:p>
        </w:tc>
        <w:tc>
          <w:tcPr>
            <w:tcW w:w="1749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29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★</w:t>
            </w:r>
          </w:p>
        </w:tc>
        <w:tc>
          <w:tcPr>
            <w:tcW w:w="131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★</w:t>
            </w:r>
          </w:p>
        </w:tc>
        <w:tc>
          <w:tcPr>
            <w:tcW w:w="138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★☆</w:t>
            </w:r>
          </w:p>
        </w:tc>
        <w:tc>
          <w:tcPr>
            <w:tcW w:w="139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★</w:t>
            </w:r>
          </w:p>
        </w:tc>
        <w:tc>
          <w:tcPr>
            <w:tcW w:w="137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★</w:t>
            </w:r>
          </w:p>
        </w:tc>
        <w:tc>
          <w:tcPr>
            <w:tcW w:w="13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21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hao Q, 2015</w:t>
            </w:r>
          </w:p>
        </w:tc>
        <w:tc>
          <w:tcPr>
            <w:tcW w:w="122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ng X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om,202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Ji X, 202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mura E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akamura 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en X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eng C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i L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asuda A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okunaga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dachi Y,1999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iyaochi,2020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suzawa T,2014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sobe T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uratani T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oyomasu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★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umamoto ,202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 L,202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himo,2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kawa D, 2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00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kuramoto,2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0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om B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9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3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79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★</w:t>
            </w:r>
          </w:p>
        </w:tc>
        <w:tc>
          <w:tcPr>
            <w:tcW w:w="132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☆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yNjk2NjY2MjMxMTljZGQ4ZGMxYWQxNmQ3ZWE0MDYifQ=="/>
  </w:docVars>
  <w:rsids>
    <w:rsidRoot w:val="00177D8B"/>
    <w:rsid w:val="00010786"/>
    <w:rsid w:val="00105FBF"/>
    <w:rsid w:val="00130EE3"/>
    <w:rsid w:val="00177D8B"/>
    <w:rsid w:val="002620EC"/>
    <w:rsid w:val="004210F6"/>
    <w:rsid w:val="0054078A"/>
    <w:rsid w:val="00685078"/>
    <w:rsid w:val="007A0AAB"/>
    <w:rsid w:val="007F6A88"/>
    <w:rsid w:val="00924217"/>
    <w:rsid w:val="00935D94"/>
    <w:rsid w:val="009C28B7"/>
    <w:rsid w:val="00A05355"/>
    <w:rsid w:val="00B20225"/>
    <w:rsid w:val="00B37A95"/>
    <w:rsid w:val="00B652B3"/>
    <w:rsid w:val="00C57B0C"/>
    <w:rsid w:val="00E601B6"/>
    <w:rsid w:val="00F253C4"/>
    <w:rsid w:val="00FD41B4"/>
    <w:rsid w:val="0BAC0452"/>
    <w:rsid w:val="305B30A7"/>
    <w:rsid w:val="3A2719E3"/>
    <w:rsid w:val="3D417223"/>
    <w:rsid w:val="5507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210A3-2914-4595-A810-020C856BFB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9</Words>
  <Characters>829</Characters>
  <Lines>8</Lines>
  <Paragraphs>2</Paragraphs>
  <TotalTime>0</TotalTime>
  <ScaleCrop>false</ScaleCrop>
  <LinksUpToDate>false</LinksUpToDate>
  <CharactersWithSpaces>89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4:26:00Z</dcterms:created>
  <dc:creator>1014656924@qq.com</dc:creator>
  <cp:lastModifiedBy>李百隆 </cp:lastModifiedBy>
  <dcterms:modified xsi:type="dcterms:W3CDTF">2023-06-26T01:32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7C11BEBAF604700982F9380E8F1F988</vt:lpwstr>
  </property>
</Properties>
</file>